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348" w:type="dxa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7"/>
      </w:tblGrid>
      <w:tr w:rsidR="00A1691D" w:rsidTr="00A1691D">
        <w:tc>
          <w:tcPr>
            <w:tcW w:w="2337" w:type="dxa"/>
            <w:vAlign w:val="center"/>
          </w:tcPr>
          <w:p w:rsidR="00A1691D" w:rsidRPr="002347C0" w:rsidRDefault="00A1691D" w:rsidP="00A169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b/>
                <w:bCs/>
                <w:color w:val="000000"/>
                <w:sz w:val="18"/>
                <w:szCs w:val="18"/>
                <w:lang w:eastAsia="en-GB"/>
              </w:rPr>
              <w:t>Epitope</w:t>
            </w:r>
          </w:p>
        </w:tc>
        <w:tc>
          <w:tcPr>
            <w:tcW w:w="2337" w:type="dxa"/>
            <w:vAlign w:val="center"/>
          </w:tcPr>
          <w:p w:rsidR="00A1691D" w:rsidRPr="002347C0" w:rsidRDefault="00A1691D" w:rsidP="00A169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b/>
                <w:bCs/>
                <w:color w:val="000000"/>
                <w:sz w:val="18"/>
                <w:szCs w:val="18"/>
                <w:lang w:eastAsia="en-GB"/>
              </w:rPr>
              <w:t>Clone</w:t>
            </w:r>
          </w:p>
        </w:tc>
        <w:tc>
          <w:tcPr>
            <w:tcW w:w="2337" w:type="dxa"/>
            <w:vAlign w:val="center"/>
          </w:tcPr>
          <w:p w:rsidR="00A1691D" w:rsidRPr="002347C0" w:rsidRDefault="003078BB" w:rsidP="00A169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en-GB"/>
              </w:rPr>
              <w:t>conjugated</w:t>
            </w:r>
          </w:p>
        </w:tc>
        <w:tc>
          <w:tcPr>
            <w:tcW w:w="2337" w:type="dxa"/>
            <w:vAlign w:val="center"/>
          </w:tcPr>
          <w:p w:rsidR="00A1691D" w:rsidRPr="002347C0" w:rsidRDefault="00A1691D" w:rsidP="00A169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b/>
                <w:bCs/>
                <w:color w:val="000000"/>
                <w:sz w:val="18"/>
                <w:szCs w:val="18"/>
                <w:lang w:eastAsia="en-GB"/>
              </w:rPr>
              <w:t>Source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22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RA3-6B2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tin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legend</w:t>
            </w:r>
            <w:proofErr w:type="spellEnd"/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22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RA3-6B2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FITC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105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MJ7/18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APC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11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2B8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APC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CD117 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2B8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APC-eF78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11b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M1/7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APC-eF78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11b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M1/7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tin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CD150 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C15-12F12.2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-Cy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legend</w:t>
            </w:r>
            <w:proofErr w:type="spellEnd"/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16/32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-Cy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16/CD32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unconjugated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legend</w:t>
            </w:r>
            <w:proofErr w:type="spellEnd"/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19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Bio1D3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tin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CD19 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Bio1D3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19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Bio1D3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-Cy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20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Bio156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APC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20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49336C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Bio156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rCP-eF71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25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C61.5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-Cy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3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145-2C1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tin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3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Bio500A2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CD34 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RAM34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F45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4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GK1.5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tin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4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GK1.5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4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BioMWReg3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44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IM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F45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45.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A2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APC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legend</w:t>
            </w:r>
            <w:proofErr w:type="spellEnd"/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45.2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FITC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legend</w:t>
            </w:r>
            <w:proofErr w:type="spellEnd"/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48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HM48-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V42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D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48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HM48-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49b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DX5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tin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CD71 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RI721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FITC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SouthernBiotech</w:t>
            </w:r>
            <w:proofErr w:type="spellEnd"/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8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53-6.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APC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8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53-6.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tin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CD8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53-6.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-Cy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Gr-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RB6-8C5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tin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Gr-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RB6-8C5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F45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IgD</w:t>
            </w:r>
            <w:proofErr w:type="spellEnd"/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11-26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F45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IgM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II/4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APC-eF78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NK1.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K136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tin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Sca-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D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FITC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Sca-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D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E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Sca-1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D7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V500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D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er119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ER-119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tin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Biolegend</w:t>
            </w:r>
            <w:proofErr w:type="spellEnd"/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er-119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ER-119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eFluor450</w:t>
            </w:r>
          </w:p>
        </w:tc>
        <w:tc>
          <w:tcPr>
            <w:tcW w:w="2337" w:type="dxa"/>
            <w:vAlign w:val="bottom"/>
          </w:tcPr>
          <w:p w:rsidR="00A1691D" w:rsidRPr="002322D7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hosphor (Ser139) H2A.X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20E3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Unconjugated</w:t>
            </w:r>
          </w:p>
        </w:tc>
        <w:tc>
          <w:tcPr>
            <w:tcW w:w="2337" w:type="dxa"/>
            <w:vAlign w:val="bottom"/>
          </w:tcPr>
          <w:p w:rsidR="00A1691D" w:rsidRPr="002347C0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Cell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Signalin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Technology</w:t>
            </w:r>
          </w:p>
        </w:tc>
      </w:tr>
      <w:tr w:rsidR="00A1691D" w:rsidTr="00A1691D">
        <w:tc>
          <w:tcPr>
            <w:tcW w:w="2337" w:type="dxa"/>
            <w:vAlign w:val="bottom"/>
          </w:tcPr>
          <w:p w:rsidR="00A1691D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Goat Anti-rabbit IgG (H+L)</w:t>
            </w:r>
          </w:p>
        </w:tc>
        <w:tc>
          <w:tcPr>
            <w:tcW w:w="2337" w:type="dxa"/>
            <w:vAlign w:val="bottom"/>
          </w:tcPr>
          <w:p w:rsidR="00A1691D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polyclonal</w:t>
            </w:r>
          </w:p>
        </w:tc>
        <w:tc>
          <w:tcPr>
            <w:tcW w:w="2337" w:type="dxa"/>
            <w:vAlign w:val="bottom"/>
          </w:tcPr>
          <w:p w:rsidR="00A1691D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Alex Fluor 488</w:t>
            </w:r>
          </w:p>
        </w:tc>
        <w:tc>
          <w:tcPr>
            <w:tcW w:w="2337" w:type="dxa"/>
            <w:vAlign w:val="bottom"/>
          </w:tcPr>
          <w:p w:rsidR="00A1691D" w:rsidRDefault="00A1691D" w:rsidP="00A1691D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>Thermo</w:t>
            </w:r>
            <w:proofErr w:type="spellEnd"/>
            <w:r w:rsidRPr="002347C0">
              <w:rPr>
                <w:rFonts w:cs="Arial"/>
                <w:color w:val="000000"/>
                <w:sz w:val="18"/>
                <w:szCs w:val="18"/>
                <w:lang w:val="en-GB" w:eastAsia="en-GB"/>
              </w:rPr>
              <w:t xml:space="preserve"> Fisher</w:t>
            </w:r>
          </w:p>
        </w:tc>
      </w:tr>
    </w:tbl>
    <w:p w:rsidR="003078BB" w:rsidRDefault="003078BB" w:rsidP="003078BB">
      <w:pPr>
        <w:rPr>
          <w:b/>
        </w:rPr>
      </w:pPr>
      <w:r w:rsidRPr="00B6292F">
        <w:rPr>
          <w:b/>
        </w:rPr>
        <w:t>Table S4 Overview o</w:t>
      </w:r>
      <w:r>
        <w:rPr>
          <w:b/>
        </w:rPr>
        <w:t>f employed</w:t>
      </w:r>
      <w:r w:rsidRPr="00B6292F">
        <w:rPr>
          <w:b/>
        </w:rPr>
        <w:t xml:space="preserve"> antibodies</w:t>
      </w:r>
    </w:p>
    <w:p w:rsidR="003078BB" w:rsidRPr="003078BB" w:rsidRDefault="003078BB" w:rsidP="003078BB">
      <w:r>
        <w:t>Reactivity against mouse</w:t>
      </w:r>
      <w:r w:rsidR="00823131">
        <w:t xml:space="preserve"> epitopes</w:t>
      </w:r>
      <w:r>
        <w:t>, if not otherwise mentioned</w:t>
      </w:r>
      <w:r w:rsidR="00823131">
        <w:t>.</w:t>
      </w:r>
      <w:bookmarkStart w:id="0" w:name="_GoBack"/>
      <w:bookmarkEnd w:id="0"/>
    </w:p>
    <w:p w:rsidR="003D15FF" w:rsidRDefault="003D15FF"/>
    <w:sectPr w:rsidR="003D15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91D"/>
    <w:rsid w:val="003078BB"/>
    <w:rsid w:val="003D15FF"/>
    <w:rsid w:val="0049336C"/>
    <w:rsid w:val="007F6749"/>
    <w:rsid w:val="00823131"/>
    <w:rsid w:val="00A1691D"/>
    <w:rsid w:val="00C9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EBE013"/>
  <w15:chartTrackingRefBased/>
  <w15:docId w15:val="{59AE80A3-CBBA-4123-8C20-08C791D05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6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4</cp:revision>
  <dcterms:created xsi:type="dcterms:W3CDTF">2022-10-07T12:35:00Z</dcterms:created>
  <dcterms:modified xsi:type="dcterms:W3CDTF">2022-10-07T12:51:00Z</dcterms:modified>
</cp:coreProperties>
</file>